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03FD" w:rsidRPr="004C44C9" w:rsidRDefault="002603FD" w:rsidP="004C44C9">
      <w:pPr>
        <w:ind w:left="-709" w:right="-563"/>
        <w:jc w:val="both"/>
        <w:rPr>
          <w:rFonts w:ascii="Times New Roman" w:hAnsi="Times New Roman" w:cs="Times New Roman"/>
          <w:b/>
          <w:bCs/>
          <w:lang w:val="en-US"/>
        </w:rPr>
      </w:pPr>
      <w:r w:rsidRPr="004C44C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C44C9" w:rsidRPr="008653BB">
        <w:rPr>
          <w:rFonts w:ascii="Times New Roman" w:hAnsi="Times New Roman" w:cs="Times New Roman"/>
          <w:b/>
          <w:bCs/>
          <w:lang w:val="en-US"/>
        </w:rPr>
        <w:t>T</w:t>
      </w:r>
      <w:r w:rsidRPr="008653BB">
        <w:rPr>
          <w:rFonts w:ascii="Times New Roman" w:hAnsi="Times New Roman" w:cs="Times New Roman"/>
          <w:b/>
          <w:bCs/>
          <w:lang w:val="en-US"/>
        </w:rPr>
        <w:t>able</w:t>
      </w:r>
      <w:r w:rsidR="004C44C9" w:rsidRPr="008653B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934E2">
        <w:rPr>
          <w:rFonts w:ascii="Times New Roman" w:hAnsi="Times New Roman" w:cs="Times New Roman"/>
          <w:b/>
          <w:bCs/>
          <w:lang w:val="en-US"/>
        </w:rPr>
        <w:t>9</w:t>
      </w:r>
      <w:r w:rsidRPr="008653BB">
        <w:rPr>
          <w:rFonts w:ascii="Times New Roman" w:hAnsi="Times New Roman" w:cs="Times New Roman"/>
          <w:b/>
          <w:bCs/>
          <w:lang w:val="en-US"/>
        </w:rPr>
        <w:t>.</w:t>
      </w:r>
      <w:r w:rsidR="004C44C9" w:rsidRPr="004C44C9">
        <w:rPr>
          <w:rFonts w:ascii="Times New Roman" w:hAnsi="Times New Roman" w:cs="Times New Roman"/>
          <w:b/>
          <w:bCs/>
          <w:lang w:val="en-US"/>
        </w:rPr>
        <w:t xml:space="preserve"> List of mitochondrial </w:t>
      </w:r>
      <w:r w:rsidR="004C44C9" w:rsidRPr="004C44C9">
        <w:rPr>
          <w:rFonts w:ascii="Times New Roman" w:hAnsi="Times New Roman" w:cs="Times New Roman"/>
          <w:b/>
          <w:bCs/>
          <w:i/>
          <w:iCs/>
          <w:lang w:val="en-US"/>
        </w:rPr>
        <w:t>cox1</w:t>
      </w:r>
      <w:r w:rsidR="004C44C9" w:rsidRPr="004C44C9">
        <w:rPr>
          <w:rFonts w:ascii="Times New Roman" w:hAnsi="Times New Roman" w:cs="Times New Roman"/>
          <w:b/>
          <w:bCs/>
          <w:lang w:val="en-US"/>
        </w:rPr>
        <w:t xml:space="preserve"> sequences of </w:t>
      </w:r>
      <w:r w:rsidR="004C44C9" w:rsidRPr="004C44C9">
        <w:rPr>
          <w:rFonts w:ascii="Times New Roman" w:hAnsi="Times New Roman" w:cs="Times New Roman"/>
          <w:b/>
          <w:bCs/>
          <w:i/>
          <w:iCs/>
          <w:lang w:val="en-US"/>
        </w:rPr>
        <w:t>Dermacentor reticulatus</w:t>
      </w:r>
      <w:r w:rsidR="004C44C9" w:rsidRPr="004C44C9">
        <w:rPr>
          <w:rFonts w:ascii="Times New Roman" w:hAnsi="Times New Roman" w:cs="Times New Roman"/>
          <w:b/>
          <w:bCs/>
          <w:lang w:val="en-US"/>
        </w:rPr>
        <w:t xml:space="preserve"> used for the global haplotype network analysis.</w:t>
      </w:r>
      <w:r w:rsidR="004C44C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C44C9" w:rsidRPr="004C44C9">
        <w:rPr>
          <w:rFonts w:ascii="Times New Roman" w:hAnsi="Times New Roman" w:cs="Times New Roman"/>
          <w:lang w:val="en-US"/>
        </w:rPr>
        <w:t>The table includes haplotype codes (HP1–HP32), sample origin (country and region), GenBank accession numbers, sequence length after trimming (606 bp), and inclusion status (this study vs. GenBank-derived sequences).</w:t>
      </w:r>
    </w:p>
    <w:tbl>
      <w:tblPr>
        <w:tblStyle w:val="TableGrid"/>
        <w:tblW w:w="10645" w:type="dxa"/>
        <w:tblInd w:w="-714" w:type="dxa"/>
        <w:tblLook w:val="04A0" w:firstRow="1" w:lastRow="0" w:firstColumn="1" w:lastColumn="0" w:noHBand="0" w:noVBand="1"/>
      </w:tblPr>
      <w:tblGrid>
        <w:gridCol w:w="1840"/>
        <w:gridCol w:w="7205"/>
        <w:gridCol w:w="1600"/>
      </w:tblGrid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aplotype label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quence name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untr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6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5_Dermacentor_reticulatus_strain_Derm_ret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1_Dermacentor_reticulatus_strain_Derm_ret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9_Dermacentor_reticulatus_strain_Derm_ret1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7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7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8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7_Dermacentor_reticulatus_strain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8_Dermacentor_reticulatus_strain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9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3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4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710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75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9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9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8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8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7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7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5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4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4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2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2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2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2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2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2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2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5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4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0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71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7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7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5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5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7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4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10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9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2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2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2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2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3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10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10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10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4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71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75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7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76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Y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T110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T1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T1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M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T1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Y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1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1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1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1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3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7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7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7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83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8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04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04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04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23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6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3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10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2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1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5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5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5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5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09_Dermacentor_reticulatus_strain_Derm_ret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5_Dermacentor_reticulatus_strain_Derm_ret1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2_Dermacentor_reticulatus_strain_Derm_ret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2_Dermacentor_reticulatus_strain_Derm_ret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3_Dermacentor_reticulatus_strain_Derm_ret1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3_Dermacentor_reticulatus_strain_Derm_ret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4_Dermacentor_reticulatus_strain_Derm_ret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0_Dermacentor_reticulatus_strain_Derm_ret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4_Dermacentor_reticulatus_strain_Derm_ret1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6_Dermacentor_reticulatus_strain_Derm_ret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7_Dermacentor_reticulatus_strain_Derm_ret10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0_Dermacentor_reticulatus_strain_Derm_ret1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C_068757_Dermacentor_reticulatus_strain_Derm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13_Dermacentor_reticulatus_strain_ret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1_Dermacentor_reticulatus_strain_Derm_ret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31_Dermacentor_reticulatus_strain_Derm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10_Dermacentor_reticulatus_strain_ret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12_Dermacentor_reticulatus_strain_ret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6_Dermacentor_reticulatus_strain_Derm_ret1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11_Dermacentor_reticulatus_strain_ret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9_Dermacentor_reticulatus_strain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2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7_Dermacentor_reticulatus_strain_Derm_ret20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8_Dermacentor_reticulatus_strain_Derm_ret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0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34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4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66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84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85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85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23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2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7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7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6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7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12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2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2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21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5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5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65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3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7945_Dermacentor_reticulatus_voucher_APHA_14_2016F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100_Dermacentor_reticulatus_voucher_APHA_14_2016B0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253_Dermacentor_reticulatus_voucher_APHA_14_2016A0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Z305512_Dermacentor_reticulatus_voucher_CROBB79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at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132829_Dermacentor_reticulatus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vac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33_Dermacentor_reticulatus_strain_Derm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37_Dermacentor_reticulatus_strain_Derm_ret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36_Dermacentor_reticulatus_strain_Derm_ret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X513587_Dermacentor_reticulatus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38_Dermacentor_reticulatus_voucher_9052_haplotype_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Q947121_Dermacentor_reticulatus_isolate_N43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09_Dermacentor_reticulatus_voucher_P10_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07_Dermacentor_reticulatus_voucher_P10_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15_Dermacentor_reticulatus_voucher_T9_10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06_Dermacentor_reticulatus_voucher_H5_16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11_Dermacentor_reticulatus_voucher_P11_3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13_Dermacentor_reticulatus_voucher_T9_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05_Dermacentor_reticulatus_voucher_H5_16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10_Dermacentor_reticulatus_voucher_P10_14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04_Dermacentor_reticulatus_voucher_H5_16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639108_Dermacentor_reticulatus_voucher_P10_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387_Dermacentor_reticulatus_voucher_APHA_14_2016A0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35_Dermacentor_reticulatus_strain_Derm_ret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34_Dermacentor_reticulatus_strain_Derm_ret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32_Dermacentor_reticulatus_strain_Derm_ret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1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39_Dermacentor_reticulatus_voucher_9037_haplotype_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578_Dermacentor_reticulatus_voucher_CCDB_04692_G0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2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1_Dermacentor_reticulatus_voucher_9041_haplotype_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7811_Dermacentor_reticulatus_voucher_CCDB_04692_G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044_Dermacentor_reticulatus_voucher_CCDB_04692_H0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3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M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H1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Gr_H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5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1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9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10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478096_Dermacentor_reticulatus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099_Dermacentor_reticulatus_strain_ret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098_Dermacentor_reticulatus_strain_ret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29_Dermacentor_reticulatus_strain_Derm_ret2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33_Dermacentor_reticulatus_strain_Derm_ret2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097_Dermacentor_reticulatus_strain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1_Dermacentor_reticulatus_strain_ret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31_Dermacentor_reticulatus_strain_Derm_ret2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35_Dermacentor_reticulatus_strain_Derm_ret2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7_Dermacentor_reticulatus_strain_Derm_ret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34_Dermacentor_reticulatus_strain_Derm_ret2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9_Dermacentor_reticulatus_strain_Derm_ret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3_Dermacentor_reticulatus_strain_ret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32_Dermacentor_reticulatus_strain_Derm_ret2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6_Dermacentor_reticulatus_strain_ret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1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533790_Dermacentor_reticulatus_isolate_South_Kazakhstan1_89_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zakhstan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17_Dermacentor_reticulatus_strain_ret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16_Dermacentor_reticulatus_strain_ret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18_Dermacentor_reticulatus_strain_ret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30_Dermacentor_reticulatus_strain_Derm_ret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3_Dermacentor_reticulatus_strain_Derm_ret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14_Dermacentor_reticulatus_strain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8_Dermacentor_reticulatus_strain_Derm_ret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6_Dermacentor_reticulatus_strain_Derm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X672353_Dermacentor_reticulatus_voucher_KZ25876_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zakhstan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4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2_Dermacentor_reticulatus_strain_Derm_ret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4_Dermacentor_reticulatus_strain_Derm_ret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1_Dermacentor_reticulatus_strain_Derm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5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5_Dermacentor_reticulatus_strain_ret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4_Dermacentor_reticulatus_strain_ret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6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1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7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85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8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83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NE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19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134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0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_25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 (CN)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1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936102_Dermacentor_reticulatus_strain_ret1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2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162325_Dermacentor_reticulatus_strain_Derm_ret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3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30_Dermacentor_reticulatus_strain_Derm_ret2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4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867318_Dermacentor_reticulatus_strain_Derm_ret1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5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506455_Dermacentor_reticulatus_isolate_H_4C_2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zakhstan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6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0_Dermacentor_reticulatus_voucher_9022_haplotype_3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7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048180_Dermacentor_reticulatus_voucher_PHE022017B0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K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8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7_Dermacentor_reticulatus_voucher_11593_haplotype_10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29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4_Dermacentor_reticulatus_voucher_33_haplotype_7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arus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30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2_Dermacentor_reticulatus_voucher_9787_haplotype_5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arus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31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3_Dermacentor_reticulatus_voucher_9746_haplotype_6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arus</w:t>
            </w:r>
          </w:p>
        </w:tc>
      </w:tr>
      <w:tr w:rsidR="002603FD" w:rsidRPr="004C44C9" w:rsidTr="002603FD">
        <w:trPr>
          <w:trHeight w:val="320"/>
        </w:trPr>
        <w:tc>
          <w:tcPr>
            <w:tcW w:w="184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32</w:t>
            </w:r>
          </w:p>
        </w:tc>
        <w:tc>
          <w:tcPr>
            <w:tcW w:w="7205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Z305510_Dermacentor_reticulatus_voucher_CROBB798</w:t>
            </w:r>
          </w:p>
        </w:tc>
        <w:tc>
          <w:tcPr>
            <w:tcW w:w="1600" w:type="dxa"/>
            <w:noWrap/>
            <w:hideMark/>
          </w:tcPr>
          <w:p w:rsidR="002603FD" w:rsidRPr="004C44C9" w:rsidRDefault="002603FD" w:rsidP="002603F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44C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atia</w:t>
            </w:r>
          </w:p>
        </w:tc>
      </w:tr>
    </w:tbl>
    <w:p w:rsidR="002603FD" w:rsidRPr="004C44C9" w:rsidRDefault="002603FD">
      <w:pPr>
        <w:rPr>
          <w:rFonts w:ascii="Times New Roman" w:hAnsi="Times New Roman" w:cs="Times New Roman"/>
          <w:lang w:val="en-US"/>
        </w:rPr>
      </w:pPr>
    </w:p>
    <w:sectPr w:rsidR="002603FD" w:rsidRPr="004C44C9" w:rsidSect="002603FD">
      <w:pgSz w:w="12240" w:h="15840"/>
      <w:pgMar w:top="7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3FD"/>
    <w:rsid w:val="000934E2"/>
    <w:rsid w:val="002603FD"/>
    <w:rsid w:val="004C44C9"/>
    <w:rsid w:val="008653BB"/>
    <w:rsid w:val="00D1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54C1B5"/>
  <w15:chartTrackingRefBased/>
  <w15:docId w15:val="{6BDAE9CC-E6B1-F54F-A944-AACF435F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03F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03FD"/>
    <w:rPr>
      <w:color w:val="954F72"/>
      <w:u w:val="single"/>
    </w:rPr>
  </w:style>
  <w:style w:type="paragraph" w:customStyle="1" w:styleId="msonormal0">
    <w:name w:val="msonormal"/>
    <w:basedOn w:val="Normal"/>
    <w:rsid w:val="002603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2603F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260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7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503</Words>
  <Characters>8571</Characters>
  <Application>Microsoft Office Word</Application>
  <DocSecurity>0</DocSecurity>
  <Lines>71</Lines>
  <Paragraphs>20</Paragraphs>
  <ScaleCrop>false</ScaleCrop>
  <Company/>
  <LinksUpToDate>false</LinksUpToDate>
  <CharactersWithSpaces>10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Orkun</dc:creator>
  <cp:keywords/>
  <dc:description/>
  <cp:lastModifiedBy>Ömer Orkun</cp:lastModifiedBy>
  <cp:revision>5</cp:revision>
  <dcterms:created xsi:type="dcterms:W3CDTF">2026-01-23T07:55:00Z</dcterms:created>
  <dcterms:modified xsi:type="dcterms:W3CDTF">2026-01-23T10:50:00Z</dcterms:modified>
</cp:coreProperties>
</file>